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304915" cy="3836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2" t="-100" r="-62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91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Supplementary figure 1. Schematic representation of EP4/EGFR interactive signaling and mechanism of action of GW627368X. Being a competitive EP4 receptor antagonist, GW627368X prevents ligand receptor binding between PGE2 and EP4 thereby inhibiting downstream PKA/CREB pathway. Blockade of EP4 also inhibits EGFR transactivation and consequent downstream pathways thereby lowering CREB and β-catenin transcriptional activity reducing synthesis of survival factors, hence hindering proliferation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9:17:00Z</dcterms:created>
  <dc:creator>Arvind</dc:creator>
  <dc:description/>
  <cp:keywords/>
  <dc:language>en-US</dc:language>
  <cp:lastModifiedBy>sheetal parida</cp:lastModifiedBy>
  <dcterms:modified xsi:type="dcterms:W3CDTF">2016-02-07T06:42:00Z</dcterms:modified>
  <cp:revision>6</cp:revision>
  <dc:subject/>
  <dc:title/>
</cp:coreProperties>
</file>